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BE48CF">
      <w:pPr>
        <w:ind w:firstLine="240" w:firstLineChars="100"/>
        <w:jc w:val="center"/>
      </w:pPr>
      <w:r>
        <w:rPr>
          <w:rFonts w:hint="default"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 Table </w:t>
      </w:r>
      <w:r>
        <w:rPr>
          <w:rFonts w:hint="default" w:ascii="Times New Roman" w:hAnsi="Times New Roman" w:cs="Times New Roman"/>
          <w:sz w:val="24"/>
        </w:rPr>
        <w:t>Basic information on included studies</w:t>
      </w:r>
    </w:p>
    <w:tbl>
      <w:tblPr>
        <w:tblStyle w:val="2"/>
        <w:tblW w:w="14061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180"/>
        <w:gridCol w:w="1090"/>
        <w:gridCol w:w="1022"/>
        <w:gridCol w:w="1438"/>
        <w:gridCol w:w="1250"/>
        <w:gridCol w:w="1460"/>
        <w:gridCol w:w="1900"/>
        <w:gridCol w:w="1863"/>
        <w:gridCol w:w="867"/>
        <w:gridCol w:w="722"/>
      </w:tblGrid>
      <w:tr w14:paraId="37706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061" w:type="dxa"/>
            <w:gridSpan w:val="11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58E3083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b w:val="0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lang w:bidi="ar"/>
              </w:rPr>
              <w:t>Basic information on the inclusion of literature</w:t>
            </w:r>
          </w:p>
        </w:tc>
      </w:tr>
      <w:tr w14:paraId="47CD9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C8A8B">
            <w:pPr>
              <w:jc w:val="center"/>
              <w:rPr>
                <w:rFonts w:hint="eastAsia" w:ascii="宋体" w:hAnsi="宋体" w:eastAsia="宋体" w:cs="宋体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8E3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Number of cases/case</w:t>
            </w:r>
          </w:p>
        </w:tc>
        <w:tc>
          <w:tcPr>
            <w:tcW w:w="211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F4B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year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2688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6CD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course of disease（ｘ±ｓ）</w:t>
            </w:r>
          </w:p>
        </w:tc>
        <w:tc>
          <w:tcPr>
            <w:tcW w:w="1460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F6C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installments</w:t>
            </w:r>
          </w:p>
        </w:tc>
        <w:tc>
          <w:tcPr>
            <w:tcW w:w="376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D1D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Intervention measure</w:t>
            </w:r>
          </w:p>
        </w:tc>
        <w:tc>
          <w:tcPr>
            <w:tcW w:w="867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812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Course of treatment/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d</w:t>
            </w:r>
          </w:p>
        </w:tc>
        <w:tc>
          <w:tcPr>
            <w:tcW w:w="722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3FC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Outcome index</w:t>
            </w:r>
          </w:p>
        </w:tc>
      </w:tr>
      <w:tr w14:paraId="36334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CBF2E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vertAlign w:val="baseline"/>
                <w:lang w:bidi="ar"/>
              </w:rPr>
              <w:t>literatur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E91F1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b w:val="0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xperimental group/Control group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7A2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xperimental grou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CCF4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Control grou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70F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xperimental grou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C91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Control group</w:t>
            </w:r>
          </w:p>
        </w:tc>
        <w:tc>
          <w:tcPr>
            <w:tcW w:w="14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CEB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800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xperimental group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2A1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Control group</w:t>
            </w:r>
          </w:p>
        </w:tc>
        <w:tc>
          <w:tcPr>
            <w:tcW w:w="86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2F4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2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372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</w:tr>
      <w:tr w14:paraId="2E7FE0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AA8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Liao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X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2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725 \r \h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80D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0/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142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9.4±5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321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8.2±5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88E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.7±1.8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F526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.2±1.6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3FD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EA8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+Ⅳ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271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014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6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CE8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④⑥⑦</w:t>
            </w:r>
          </w:p>
        </w:tc>
      </w:tr>
      <w:tr w14:paraId="4660A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3C5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Liu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L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732 \r \h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AB1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0/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81F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.23±0.8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045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.37±0.5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1CE9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.45±1.23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AB8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.27±1.58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43B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945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Ⅱ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EF3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Ⅱ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B20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1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CE1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②</w:t>
            </w:r>
          </w:p>
        </w:tc>
      </w:tr>
      <w:tr w14:paraId="703B71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5F31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Sheng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X 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738 \r \h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14C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8/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41D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2.8±13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FE1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1.6±16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EBC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3.9±36.6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8E1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4.5±30.3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6BF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convalesce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19C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Ⅱ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498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Ⅱ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3F8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6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2A5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2FDBB0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B40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Yang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C </w:t>
            </w:r>
            <w:r>
              <w:rPr>
                <w:rStyle w:val="3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24</w:t>
            </w:r>
            <w:r>
              <w:rPr>
                <w:rStyle w:val="3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Style w:val="3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746 \r \h </w:instrText>
            </w:r>
            <w:r>
              <w:rPr>
                <w:rStyle w:val="3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Style w:val="3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Style w:val="3"/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3</w:t>
            </w:r>
            <w:r>
              <w:rPr>
                <w:rStyle w:val="3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Style w:val="3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41C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3/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200C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2.11±10.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A11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2.07±10.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776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.08±0.95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F8C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.43±0.97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5C4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781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Ⅲ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D38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C3D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0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F6C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⑥⑦</w:t>
            </w:r>
          </w:p>
        </w:tc>
      </w:tr>
      <w:tr w14:paraId="7BF934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61A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uo QH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752 \r \h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B49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0/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01B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4.0±5.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292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7.0±6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12D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Style w:val="3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.6±1.4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66F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Style w:val="3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.1±1.3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F9D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609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25F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CF1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A15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⑦</w:t>
            </w:r>
          </w:p>
        </w:tc>
      </w:tr>
      <w:tr w14:paraId="7C64E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0382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uan HQ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759 \r \h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6F1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2/5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3D75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0.6 ± 5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283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1.3 ± 5.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F3E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1.7 ± 2.3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91EA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1.5 ± 2.6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4E9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57B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119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F99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AF8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0C398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8587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hi LG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764 \r \h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CD4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3/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14C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7.4±4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AEB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7.4±4.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D84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&lt;7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3D4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&lt;7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7F97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1E1AC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D15E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3C1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5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BA1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0878C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57C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ue HB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2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770 \r \h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A95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0/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DE8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0.1±16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21306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1.9±1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2CF7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.5±3.3</w:t>
            </w:r>
          </w:p>
          <w:p w14:paraId="772E68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54F8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.9±3.8</w:t>
            </w:r>
          </w:p>
          <w:p w14:paraId="6B0179C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month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A22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equela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D62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plum blossom needle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3017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plum blossom needl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206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2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139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7EB001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708D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Zou T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777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DCE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0/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3F55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6.32±7.8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D7A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8.26±6.4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B934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.43±1.32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53A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.33±1.36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FE5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426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C03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EF8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880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281DD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A74B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ang ZF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2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784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C1C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5/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14D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5.26±18.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C0A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5.12±18.3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8914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.08±1.85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946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.13±1.89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8AD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BEA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FDB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2A3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5A2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⑥⑦</w:t>
            </w:r>
          </w:p>
        </w:tc>
      </w:tr>
      <w:tr w14:paraId="50C78D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A168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ang SJ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788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8D1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0/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A765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5.69±14.9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3AC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7.62±16.3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236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.37±1.86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9643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.65±1.12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1C8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1C1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B94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8C72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1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9E3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55B4D8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AF4B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u YY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02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507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5/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670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.2±1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997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.0±1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52A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.2±0.6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C0D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.3±0.4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2B0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40A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D43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10C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72A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③⑤⑥⑦</w:t>
            </w:r>
          </w:p>
        </w:tc>
      </w:tr>
      <w:tr w14:paraId="1C46EA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DF17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u CE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08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09A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5/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51D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.1±1.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EF6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.6±1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E9C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.3±2.4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388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.7±2.5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28C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C19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903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6021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A2C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⑤⑥⑦</w:t>
            </w:r>
          </w:p>
        </w:tc>
      </w:tr>
      <w:tr w14:paraId="77B4AD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E2C7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Y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ang EH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13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4E9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2/30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E12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.41±2.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19B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5E1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8A33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49F1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Ⅱ+Ⅴ+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81384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Ⅱ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7C6C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5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B97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⑤</w:t>
            </w:r>
          </w:p>
        </w:tc>
      </w:tr>
      <w:tr w14:paraId="0CA369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573F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K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ong M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18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023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5/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09F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.08±1.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CC9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.42±1.1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3A2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.21±0.3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1F8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.20±0.33month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883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convalesce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56F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E7B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C8C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1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492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③⑤⑥⑦⑧</w:t>
            </w:r>
          </w:p>
        </w:tc>
      </w:tr>
      <w:tr w14:paraId="32C341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8779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hang H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23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D17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0/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F22D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9-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CE5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1-6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8DBBDD">
            <w:pPr>
              <w:widowControl/>
              <w:ind w:firstLine="210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-1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F8B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-13month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4FF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convalesce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25A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D09C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EC1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6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A47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0A9DA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C5D3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o JN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27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3815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0/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925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5.3±3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70E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3±4.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7AB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&lt;7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980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&lt;7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69B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147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800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9AC6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845E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0B79A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FC4D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hang XX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2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32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121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5/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CF6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1.5±6.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97B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0.9±5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B23C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0h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FD7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～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2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087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554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9C5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D46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d、14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311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④⑧</w:t>
            </w:r>
          </w:p>
        </w:tc>
      </w:tr>
      <w:tr w14:paraId="279898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30CC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Wu QP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2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40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4139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0/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7BD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Style w:val="3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8.5±1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95F4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8.1±0.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FB9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.6±0.4ｄ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FCB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.5±0.1ｄ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220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1386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FA3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CCE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1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46B9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⑧</w:t>
            </w:r>
          </w:p>
        </w:tc>
      </w:tr>
      <w:tr w14:paraId="2A7F0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DEAD8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F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u CF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45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D36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0/5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1F6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Style w:val="3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6.80±18.6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C2D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4.50±15.2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59F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.15±1.84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7D4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.72±1.61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DB2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D770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Physical Factors Ultrashort Wave Therapy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25C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Physical Factors Ultrashort Wave Therapy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08A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1F2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⑥⑦</w:t>
            </w:r>
          </w:p>
        </w:tc>
      </w:tr>
      <w:tr w14:paraId="1F36A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9BC4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i XM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50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B1F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0/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8F9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Style w:val="3"/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6.71±3.7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F6E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3.05±3.6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8C9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~14 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B92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~13 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47F6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C195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965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B2F4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E53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02064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FECC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ei CY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55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DDF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0/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4B17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 xml:space="preserve">average 36 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B55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 xml:space="preserve">average 35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77A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-14 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776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—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3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284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F73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27B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0B8C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32A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42CDA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2727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ang XB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2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75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712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1/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17B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7.52±4.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8D8F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7.58±4.3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2B1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.78±1.45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2427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.54±1.42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F87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F3D6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superlaser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90AC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superlaser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84B4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4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59A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②</w:t>
            </w:r>
          </w:p>
        </w:tc>
      </w:tr>
      <w:tr w14:paraId="3E4E6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EF4C2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ang P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2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80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1C4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5/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826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8.02±3.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53FF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7.21±2.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3868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.93±1.53</w:t>
            </w:r>
          </w:p>
          <w:p w14:paraId="162E0A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6D0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.59±1.19month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9EE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equela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4AC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7BD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E1B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B682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③④</w:t>
            </w:r>
          </w:p>
        </w:tc>
      </w:tr>
      <w:tr w14:paraId="2CBCC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234B1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eng H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2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85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4AA8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5/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B52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8.02±3.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2F36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7.21±12.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EAE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.93±1.53</w:t>
            </w:r>
          </w:p>
          <w:p w14:paraId="2C9FFF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462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.59±1.19month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331E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Sequela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EB1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FBE1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39C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6F84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②</w:t>
            </w:r>
          </w:p>
        </w:tc>
      </w:tr>
      <w:tr w14:paraId="534B9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D929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ai RJ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890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D75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8/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995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.15±0.6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B77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0.23±0.6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500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.84±0.77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A62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.18±0.63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FD6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D2A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7E24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AEC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1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E92F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12B03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7698F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u DH</w:t>
            </w:r>
            <w:r>
              <w:rPr>
                <w:rStyle w:val="3"/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6</w:t>
            </w:r>
            <w:r>
              <w:rPr>
                <w:rStyle w:val="3"/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Style w:val="3"/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654 \r \h </w:instrText>
            </w:r>
            <w:r>
              <w:rPr>
                <w:rStyle w:val="3"/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Style w:val="3"/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Style w:val="3"/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16</w:t>
            </w:r>
            <w:r>
              <w:rPr>
                <w:rStyle w:val="3"/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Style w:val="3"/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1DF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0/30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C61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9-7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10F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h-3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D4A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h-3month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C6D5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convalesce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F59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18C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C21E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B1BD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05E36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47095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Q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u D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912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59F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8/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94E7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5.9±2.6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B6A8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.38±1.3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2E0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.10±3.24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9C8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.15±1.5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9F1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1ADF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BA67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957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7D4F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273B00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68FC3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iu L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918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7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D6D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9/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E6F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7.8±4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C02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7.4±4.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DB42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.6±1.9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98D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7.2±1.6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2986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146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039F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5535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0F21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0D0BC1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B08BD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ang WJ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923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7401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0/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1FB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.82±1.5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61F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.40±1.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395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8.40±12.20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917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5.40±10.20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828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convalesce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2C2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E6FD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3D1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4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532E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3F40F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8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20D77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un LL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928 \r \h </w:instrTex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082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0/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8B3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9.33±10.5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B4C2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0.15±9.8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238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ｄ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months（average2.6month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7DCD6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ｄ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months（average2.1months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eastAsia="zh-CN" w:bidi="ar"/>
              </w:rPr>
              <w:t>）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87D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convalesce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CB6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47D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6B7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4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83B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  <w:tr w14:paraId="1C39CF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64F63"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b w:val="0"/>
                <w:color w:val="000000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Ouyang QW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933 \r \h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1ED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3/4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D25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6.2±2.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417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5.8±2.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FEC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&gt;3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CD75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&gt;3month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6F4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Cs w:val="21"/>
                <w:lang w:bidi="ar"/>
              </w:rPr>
              <w:t>convalescenc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10F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D62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54BD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656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③④</w:t>
            </w:r>
          </w:p>
        </w:tc>
      </w:tr>
      <w:tr w14:paraId="1FC24E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D4B9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hong DW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941 \r \h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804E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3/3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C34B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9.95±4.2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204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0.99±4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741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——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E4C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——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8004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——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D15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F64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F1F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2A38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④</w:t>
            </w:r>
          </w:p>
        </w:tc>
      </w:tr>
      <w:tr w14:paraId="20D9A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7AB9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hang M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945 \r \h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9A8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2/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C7F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4.68±10.7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F9B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4.00±10.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E6B1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6.86±3.99month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3668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8.27±5.16month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4266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Sequela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B921E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Ⅴ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7FE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5E72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8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A1C3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④</w:t>
            </w:r>
          </w:p>
        </w:tc>
      </w:tr>
      <w:tr w14:paraId="217217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A1A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ie X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950 \r \h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2323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40/40</w:t>
            </w:r>
          </w:p>
        </w:tc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9081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averag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8.4±6.3</w:t>
            </w:r>
          </w:p>
        </w:tc>
        <w:tc>
          <w:tcPr>
            <w:tcW w:w="2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1057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3.6±0.9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AFA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acute stag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140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Ⅱ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7506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Ⅵ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A43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4d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C7D9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⑥⑦</w:t>
            </w:r>
          </w:p>
        </w:tc>
      </w:tr>
      <w:tr w14:paraId="6EB571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E5C3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eastAsia="zh-CN" w:bidi="ar"/>
              </w:rPr>
              <w:t>Z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 xml:space="preserve">hang SH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201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instrText xml:space="preserve"> REF _Ref187141955 \r \h </w:instrTex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[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val="en-US" w:eastAsia="zh-CN" w:bidi="ar"/>
              </w:rPr>
              <w:t>54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t>]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vertAlign w:val="baseline"/>
                <w:lang w:bidi="ar"/>
              </w:rPr>
              <w:fldChar w:fldCharType="end"/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0F497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6/24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3AED4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7-71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26A4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15-65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BEF3CA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—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10829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—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3D835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—</w:t>
            </w:r>
          </w:p>
        </w:tc>
        <w:tc>
          <w:tcPr>
            <w:tcW w:w="1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8C22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Ⅳ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Moxibustion on ginger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9A81E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val="en-US" w:eastAsia="zh-CN" w:bidi="ar"/>
              </w:rPr>
              <w:t>Ⅰ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+Moxibustion on ginger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BFF1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20d</w:t>
            </w:r>
          </w:p>
        </w:tc>
        <w:tc>
          <w:tcPr>
            <w:tcW w:w="7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65C2D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1"/>
                <w:szCs w:val="21"/>
                <w:lang w:bidi="ar"/>
              </w:rPr>
              <w:t>①</w:t>
            </w:r>
          </w:p>
        </w:tc>
      </w:tr>
    </w:tbl>
    <w:p w14:paraId="1B3A7098">
      <w:pPr>
        <w:ind w:firstLine="240" w:firstLineChars="100"/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</w:rPr>
        <w:t xml:space="preserve">Note: (1) Conventional drugs include: a. Anti-inflammatory drugs: e.g. dexamethasone, etc.; b. Nutritional nerve drugs: e.g. vitamin B1, etc.;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(2) Ⅰ：acupuncture；Ⅱ：electroacupuncture; Ⅲ：Warm Needling； Ⅳ：Mouse nerve growth factor intramuscular injection； Ⅴ：Mouse nerve growth factor acupoint injection；Ⅵ：conventional drugs. </w:t>
      </w:r>
      <w:r>
        <w:rPr>
          <w:rFonts w:hint="default" w:ascii="Times New Roman" w:hAnsi="Times New Roman" w:cs="Times New Roman"/>
          <w:sz w:val="24"/>
        </w:rPr>
        <w:t>(</w:t>
      </w:r>
      <w:r>
        <w:rPr>
          <w:rFonts w:hint="eastAsia" w:ascii="Times New Roman" w:hAnsi="Times New Roman" w:cs="Times New Roman"/>
          <w:sz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</w:rPr>
        <w:t xml:space="preserve">) ① Overall effective rate ② SFGS score ③ H-B score ④ FDI score ⑤ Facial nerve conduction velocity ⑥ </w:t>
      </w:r>
      <w:r>
        <w:rPr>
          <w:rFonts w:hint="eastAsia" w:ascii="Times New Roman" w:hAnsi="Times New Roman" w:cs="Times New Roman"/>
          <w:sz w:val="24"/>
          <w:lang w:eastAsia="zh-CN"/>
        </w:rPr>
        <w:t>CMAP amplitude</w:t>
      </w:r>
      <w:r>
        <w:rPr>
          <w:rFonts w:hint="default" w:ascii="Times New Roman" w:hAnsi="Times New Roman" w:cs="Times New Roman"/>
          <w:sz w:val="24"/>
        </w:rPr>
        <w:t xml:space="preserve"> ⑦ R1 latency ⑧ Portmann scor</w:t>
      </w:r>
      <w:r>
        <w:rPr>
          <w:rFonts w:hint="eastAsia" w:ascii="Times New Roman" w:hAnsi="Times New Roman" w:cs="Times New Roman"/>
          <w:sz w:val="24"/>
          <w:lang w:val="en-US" w:eastAsia="zh-CN"/>
        </w:rPr>
        <w:t>e</w:t>
      </w:r>
    </w:p>
    <w:p w14:paraId="41D3E830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2E706090">
      <w:pPr>
        <w:bidi w:val="0"/>
        <w:rPr>
          <w:rFonts w:hint="eastAsia"/>
          <w:lang w:val="en-US" w:eastAsia="zh-CN"/>
        </w:rPr>
      </w:pPr>
    </w:p>
    <w:p w14:paraId="5668F2AB">
      <w:pPr>
        <w:bidi w:val="0"/>
        <w:rPr>
          <w:rFonts w:hint="eastAsia"/>
          <w:lang w:val="en-US" w:eastAsia="zh-CN"/>
        </w:rPr>
      </w:pPr>
    </w:p>
    <w:p w14:paraId="19A43E91">
      <w:pPr>
        <w:bidi w:val="0"/>
        <w:rPr>
          <w:rFonts w:hint="eastAsia"/>
          <w:lang w:val="en-US" w:eastAsia="zh-CN"/>
        </w:rPr>
      </w:pPr>
    </w:p>
    <w:p w14:paraId="6777503E">
      <w:pPr>
        <w:bidi w:val="0"/>
        <w:rPr>
          <w:rFonts w:hint="eastAsia"/>
          <w:lang w:val="en-US" w:eastAsia="zh-CN"/>
        </w:rPr>
      </w:pPr>
    </w:p>
    <w:p w14:paraId="5ECEACE1">
      <w:pPr>
        <w:bidi w:val="0"/>
        <w:rPr>
          <w:rFonts w:hint="eastAsia"/>
          <w:lang w:val="en-US" w:eastAsia="zh-CN"/>
        </w:rPr>
      </w:pPr>
    </w:p>
    <w:p w14:paraId="16D6494D">
      <w:pPr>
        <w:bidi w:val="0"/>
        <w:rPr>
          <w:rFonts w:hint="eastAsia"/>
          <w:lang w:val="en-US" w:eastAsia="zh-CN"/>
        </w:rPr>
      </w:pPr>
    </w:p>
    <w:p w14:paraId="360100BC">
      <w:pPr>
        <w:bidi w:val="0"/>
        <w:rPr>
          <w:rFonts w:hint="eastAsia"/>
          <w:lang w:val="en-US" w:eastAsia="zh-CN"/>
        </w:rPr>
      </w:pPr>
    </w:p>
    <w:p w14:paraId="225C50AB">
      <w:pPr>
        <w:tabs>
          <w:tab w:val="left" w:pos="214"/>
        </w:tabs>
        <w:bidi w:val="0"/>
        <w:jc w:val="left"/>
        <w:rPr>
          <w:rFonts w:hint="eastAsia"/>
          <w:lang w:val="en-US" w:eastAsia="zh-CN"/>
        </w:rPr>
      </w:pPr>
    </w:p>
    <w:p w14:paraId="73B5D4D7">
      <w:pPr>
        <w:tabs>
          <w:tab w:val="left" w:pos="214"/>
        </w:tabs>
        <w:bidi w:val="0"/>
        <w:jc w:val="left"/>
        <w:rPr>
          <w:rFonts w:hint="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413684"/>
    <w:rsid w:val="05104ADC"/>
    <w:rsid w:val="0B7971E8"/>
    <w:rsid w:val="0BE67196"/>
    <w:rsid w:val="137336DD"/>
    <w:rsid w:val="2B923FC9"/>
    <w:rsid w:val="3B413684"/>
    <w:rsid w:val="45A114E5"/>
    <w:rsid w:val="4D983B4E"/>
    <w:rsid w:val="577A54B2"/>
    <w:rsid w:val="67C621E9"/>
    <w:rsid w:val="6FFB7902"/>
    <w:rsid w:val="770A7B6A"/>
    <w:rsid w:val="7A763455"/>
    <w:rsid w:val="7A90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15</Words>
  <Characters>3603</Characters>
  <Lines>0</Lines>
  <Paragraphs>0</Paragraphs>
  <TotalTime>9</TotalTime>
  <ScaleCrop>false</ScaleCrop>
  <LinksUpToDate>false</LinksUpToDate>
  <CharactersWithSpaces>382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11:15:00Z</dcterms:created>
  <dc:creator>企业用户_853060361</dc:creator>
  <cp:lastModifiedBy>企业用户_853060361</cp:lastModifiedBy>
  <dcterms:modified xsi:type="dcterms:W3CDTF">2025-08-12T13:2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D44F1CC6ECD4CA2AACBF694A2FD3883_11</vt:lpwstr>
  </property>
  <property fmtid="{D5CDD505-2E9C-101B-9397-08002B2CF9AE}" pid="4" name="KSOTemplateDocerSaveRecord">
    <vt:lpwstr>eyJoZGlkIjoiMDE3MWNmNGQ0Mjk5MzNjNThjMTQyYzE2ZDRhNjlkOWIiLCJ1c2VySWQiOiIxNTE4MTQxMTUxIn0=</vt:lpwstr>
  </property>
</Properties>
</file>